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B414F" w14:textId="0379E20F" w:rsidR="002F2647" w:rsidRPr="00343EB5" w:rsidRDefault="002F2647" w:rsidP="002F2647">
      <w:pPr>
        <w:rPr>
          <w:rFonts w:ascii="Arial" w:hAnsi="Arial"/>
        </w:rPr>
      </w:pPr>
      <w:r>
        <w:rPr>
          <w:rFonts w:ascii="Arial" w:hAnsi="Arial"/>
          <w:b/>
        </w:rPr>
        <w:t>S</w:t>
      </w:r>
      <w:r w:rsidR="00C728A1">
        <w:rPr>
          <w:rFonts w:ascii="Arial" w:hAnsi="Arial"/>
          <w:b/>
        </w:rPr>
        <w:t>1</w:t>
      </w:r>
      <w:bookmarkStart w:id="0" w:name="_GoBack"/>
      <w:bookmarkEnd w:id="0"/>
      <w:r w:rsidR="00491B8D">
        <w:rPr>
          <w:rFonts w:ascii="Arial" w:hAnsi="Arial"/>
          <w:b/>
        </w:rPr>
        <w:t xml:space="preserve"> TABLE</w:t>
      </w:r>
      <w:r w:rsidRPr="00343EB5">
        <w:rPr>
          <w:rFonts w:ascii="Arial" w:hAnsi="Arial"/>
          <w:b/>
        </w:rPr>
        <w:t>.</w:t>
      </w:r>
      <w:r w:rsidRPr="00343EB5">
        <w:rPr>
          <w:rFonts w:ascii="Arial" w:hAnsi="Arial"/>
        </w:rPr>
        <w:t xml:space="preserve"> </w:t>
      </w:r>
      <w:r>
        <w:rPr>
          <w:rFonts w:ascii="Arial" w:hAnsi="Arial"/>
        </w:rPr>
        <w:t>Secondary outcomes at baseline.</w:t>
      </w:r>
    </w:p>
    <w:p w14:paraId="79BA3298" w14:textId="77777777" w:rsidR="002F2647" w:rsidRDefault="002F2647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7"/>
        <w:gridCol w:w="418"/>
        <w:gridCol w:w="1611"/>
        <w:gridCol w:w="693"/>
        <w:gridCol w:w="1611"/>
      </w:tblGrid>
      <w:tr w:rsidR="002F2647" w:rsidRPr="001807D8" w14:paraId="77C7F0DD" w14:textId="77777777" w:rsidTr="002F2647">
        <w:trPr>
          <w:trHeight w:val="113"/>
        </w:trPr>
        <w:tc>
          <w:tcPr>
            <w:tcW w:w="29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8890F7" w14:textId="77777777" w:rsidR="002F2647" w:rsidRPr="001807D8" w:rsidRDefault="002F2647" w:rsidP="002F2647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642B6" w14:textId="4C703683" w:rsidR="002F2647" w:rsidRPr="001807D8" w:rsidRDefault="002F2647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37FBA" w14:textId="07E80C8C" w:rsidR="002F2647" w:rsidRPr="001807D8" w:rsidRDefault="002F2647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2F2647" w:rsidRPr="001807D8" w14:paraId="2601B7AF" w14:textId="77777777" w:rsidTr="002F2647">
        <w:trPr>
          <w:trHeight w:val="113"/>
        </w:trPr>
        <w:tc>
          <w:tcPr>
            <w:tcW w:w="2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CB0EE" w14:textId="77777777" w:rsidR="002F2647" w:rsidRPr="001807D8" w:rsidRDefault="002F2647" w:rsidP="002F2647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C6594" w14:textId="2D93B0AE" w:rsidR="002F2647" w:rsidRPr="001807D8" w:rsidRDefault="002F2647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1A90F" w14:textId="77777777" w:rsidR="002F2647" w:rsidRPr="001807D8" w:rsidRDefault="002F2647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6EC6" w14:textId="15EDC2FA" w:rsidR="002F2647" w:rsidRPr="001807D8" w:rsidRDefault="002F2647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9A953" w14:textId="77777777" w:rsidR="002F2647" w:rsidRPr="001807D8" w:rsidRDefault="002F2647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FD2" w:rsidRPr="001807D8" w14:paraId="11E2445E" w14:textId="77777777" w:rsidTr="00FF21C7">
        <w:trPr>
          <w:trHeight w:val="113"/>
        </w:trPr>
        <w:tc>
          <w:tcPr>
            <w:tcW w:w="29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BFF69" w14:textId="4F15036F" w:rsidR="00C16FD2" w:rsidRPr="001807D8" w:rsidRDefault="00C16FD2" w:rsidP="002F2647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nergy intak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cal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2CF241E7" w14:textId="7431970F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7094B" w14:textId="2D7CFD35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2057 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hAnsi="Arial" w:cs="Times New Roman"/>
                <w:color w:val="000000"/>
                <w:sz w:val="20"/>
                <w:szCs w:val="20"/>
              </w:rPr>
              <w:t>494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288C5BF0" w14:textId="2F0A9D51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hAnsi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FC9ED" w14:textId="4541F5B5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2146 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hAnsi="Arial" w:cs="Times New Roman"/>
                <w:color w:val="000000"/>
                <w:sz w:val="20"/>
                <w:szCs w:val="20"/>
              </w:rPr>
              <w:t>520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E0DD2" w:rsidRPr="001807D8" w14:paraId="28AE3194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5AEA8A55" w14:textId="3762CAEF" w:rsidR="00EE0DD2" w:rsidRPr="001807D8" w:rsidRDefault="00EE0DD2" w:rsidP="002F2647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Protein, E%</w:t>
            </w:r>
          </w:p>
        </w:tc>
        <w:tc>
          <w:tcPr>
            <w:tcW w:w="197" w:type="pct"/>
            <w:vAlign w:val="center"/>
          </w:tcPr>
          <w:p w14:paraId="72C9BD23" w14:textId="1E7B37F2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069D4E3" w14:textId="5AD384B9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327" w:type="pct"/>
            <w:vAlign w:val="center"/>
          </w:tcPr>
          <w:p w14:paraId="3718D4F8" w14:textId="51B2A2D4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EAEF307" w14:textId="541D15FD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EE0DD2" w:rsidRPr="001807D8" w14:paraId="101A1411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44C702C0" w14:textId="5D5846E1" w:rsidR="00EE0DD2" w:rsidRPr="001807D8" w:rsidRDefault="00EE0DD2" w:rsidP="002F2647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Carbohydrate, </w:t>
            </w:r>
            <w:r w:rsidRPr="00C16FD2">
              <w:rPr>
                <w:rFonts w:ascii="Arial" w:hAnsi="Arial" w:cs="Times New Roman"/>
                <w:sz w:val="20"/>
                <w:szCs w:val="20"/>
              </w:rPr>
              <w:t>E%</w:t>
            </w:r>
          </w:p>
        </w:tc>
        <w:tc>
          <w:tcPr>
            <w:tcW w:w="197" w:type="pct"/>
            <w:vAlign w:val="center"/>
          </w:tcPr>
          <w:p w14:paraId="21C164FB" w14:textId="781DFEC0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134BB3DF" w14:textId="1B98BE6F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27" w:type="pct"/>
            <w:vAlign w:val="center"/>
          </w:tcPr>
          <w:p w14:paraId="5A403ED0" w14:textId="51D5E5AA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6DB6925E" w14:textId="2C867F8E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EE0DD2" w:rsidRPr="001807D8" w14:paraId="360C8E04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6E867A9C" w14:textId="09BBBAC0" w:rsidR="00EE0DD2" w:rsidRPr="001807D8" w:rsidRDefault="00EE0DD2" w:rsidP="002F2647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Fat, </w:t>
            </w:r>
            <w:r w:rsidRPr="00C16FD2">
              <w:rPr>
                <w:rFonts w:ascii="Arial" w:hAnsi="Arial" w:cs="Times New Roman"/>
                <w:sz w:val="20"/>
                <w:szCs w:val="20"/>
              </w:rPr>
              <w:t>E%</w:t>
            </w:r>
          </w:p>
        </w:tc>
        <w:tc>
          <w:tcPr>
            <w:tcW w:w="197" w:type="pct"/>
            <w:vAlign w:val="center"/>
          </w:tcPr>
          <w:p w14:paraId="381A93B4" w14:textId="2149F16D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6EA142EB" w14:textId="2DDF90A6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27" w:type="pct"/>
            <w:vAlign w:val="center"/>
          </w:tcPr>
          <w:p w14:paraId="3B912C1B" w14:textId="15D87DB5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B55CFAA" w14:textId="07DDF265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</w:tr>
      <w:tr w:rsidR="00EE0DD2" w:rsidRPr="001807D8" w14:paraId="4692A09A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52C16F0A" w14:textId="18CEA8D3" w:rsidR="00EE0DD2" w:rsidRPr="001807D8" w:rsidRDefault="00EE0DD2" w:rsidP="002F2647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Saturated fat, </w:t>
            </w:r>
            <w:r w:rsidRPr="00C16FD2">
              <w:rPr>
                <w:rFonts w:ascii="Arial" w:hAnsi="Arial" w:cs="Times New Roman"/>
                <w:sz w:val="20"/>
                <w:szCs w:val="20"/>
              </w:rPr>
              <w:t>E%</w:t>
            </w:r>
          </w:p>
        </w:tc>
        <w:tc>
          <w:tcPr>
            <w:tcW w:w="197" w:type="pct"/>
            <w:vAlign w:val="center"/>
          </w:tcPr>
          <w:p w14:paraId="61CDBC21" w14:textId="2CBFA8E2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2CB7349A" w14:textId="3A2F593A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327" w:type="pct"/>
            <w:vAlign w:val="center"/>
          </w:tcPr>
          <w:p w14:paraId="0B69C008" w14:textId="2D5B3F27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72F89C57" w14:textId="0F0302AD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EE0DD2" w:rsidRPr="001807D8" w14:paraId="36DC7729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0DDD08D8" w14:textId="17389DB6" w:rsidR="00EE0DD2" w:rsidRPr="001807D8" w:rsidRDefault="00EE0DD2" w:rsidP="002F2647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Monounsaturated fat, </w:t>
            </w:r>
            <w:r w:rsidRPr="00C16FD2">
              <w:rPr>
                <w:rFonts w:ascii="Arial" w:hAnsi="Arial" w:cs="Times New Roman"/>
                <w:sz w:val="20"/>
                <w:szCs w:val="20"/>
              </w:rPr>
              <w:t>E%</w:t>
            </w:r>
          </w:p>
        </w:tc>
        <w:tc>
          <w:tcPr>
            <w:tcW w:w="197" w:type="pct"/>
            <w:vAlign w:val="center"/>
          </w:tcPr>
          <w:p w14:paraId="73A907F4" w14:textId="4FBEA81D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36A31267" w14:textId="5A9C293C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27" w:type="pct"/>
            <w:vAlign w:val="center"/>
          </w:tcPr>
          <w:p w14:paraId="2905CF83" w14:textId="20929010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5EF6A31D" w14:textId="558B43E7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EE0DD2" w:rsidRPr="001807D8" w14:paraId="62DEE2F8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59ABA3A" w14:textId="126CEF35" w:rsidR="00EE0DD2" w:rsidRPr="001807D8" w:rsidRDefault="00EE0DD2" w:rsidP="00200E8B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Polyunsaturated fat, </w:t>
            </w:r>
            <w:r w:rsidRPr="00C16FD2">
              <w:rPr>
                <w:rFonts w:ascii="Arial" w:hAnsi="Arial" w:cs="Times New Roman"/>
                <w:sz w:val="20"/>
                <w:szCs w:val="20"/>
              </w:rPr>
              <w:t>E%</w:t>
            </w:r>
          </w:p>
        </w:tc>
        <w:tc>
          <w:tcPr>
            <w:tcW w:w="197" w:type="pct"/>
          </w:tcPr>
          <w:p w14:paraId="6BE6F3EC" w14:textId="60443B59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16288F0F" w14:textId="05708F6E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27" w:type="pct"/>
          </w:tcPr>
          <w:p w14:paraId="2D0502B3" w14:textId="31AD87EF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3445551C" w14:textId="472581F1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</w:tr>
      <w:tr w:rsidR="00EE0DD2" w:rsidRPr="001807D8" w14:paraId="48F10B70" w14:textId="77777777" w:rsidTr="00FF21C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48F1A325" w14:textId="5FC2D8DA" w:rsidR="00EE0DD2" w:rsidRDefault="00EE0DD2" w:rsidP="00200E8B">
            <w:pPr>
              <w:jc w:val="right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Alcohol, </w:t>
            </w:r>
            <w:r w:rsidRPr="00C16FD2">
              <w:rPr>
                <w:rFonts w:ascii="Arial" w:hAnsi="Arial" w:cs="Times New Roman"/>
                <w:sz w:val="20"/>
                <w:szCs w:val="20"/>
              </w:rPr>
              <w:t>g/d</w:t>
            </w:r>
          </w:p>
        </w:tc>
        <w:tc>
          <w:tcPr>
            <w:tcW w:w="197" w:type="pct"/>
          </w:tcPr>
          <w:p w14:paraId="790CABB6" w14:textId="34A5A4DE" w:rsidR="00EE0DD2" w:rsidRPr="001807D8" w:rsidRDefault="00EE0D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76246D2F" w14:textId="26215CF4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27" w:type="pct"/>
          </w:tcPr>
          <w:p w14:paraId="6E7D9EE1" w14:textId="6944B8A8" w:rsidR="00EE0DD2" w:rsidRPr="00EE0DD2" w:rsidRDefault="00EE0DD2" w:rsidP="00D962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644512D9" w14:textId="49DC85A0" w:rsidR="00EE0DD2" w:rsidRPr="00EE0DD2" w:rsidRDefault="00EE0DD2" w:rsidP="00EE0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E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C16FD2" w:rsidRPr="001807D8" w14:paraId="44B62D56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0969B424" w14:textId="296404BC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Weight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97" w:type="pct"/>
          </w:tcPr>
          <w:p w14:paraId="37308672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BA2942F" w14:textId="31FF9DD6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2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71BC7F0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FD1F523" w14:textId="412DBBDA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1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328B0FE4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BF60C1E" w14:textId="7D1663E1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BMI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g/m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" w:type="pct"/>
          </w:tcPr>
          <w:p w14:paraId="493BA680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06F60E8" w14:textId="3656E931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1BE5670B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AAEE4C4" w14:textId="128C717D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11375CBF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5BCAFB4B" w14:textId="662A7839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rm fat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15174783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91F2935" w14:textId="3F3CDD75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7B7CAE11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92EBDE1" w14:textId="30EA9357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1E108A0A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3EDD68B" w14:textId="3D2D24CD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Leg fat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264C4D18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83646D7" w14:textId="1D08B77C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35489DFE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DE1E4BA" w14:textId="32233CA9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0F3D608D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B8C6CA2" w14:textId="525BC9EF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Trunk fat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55307C3C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01AED87" w14:textId="7273CBB0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641724D0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6EC386B" w14:textId="0CDAE0E3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5A8785CA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60F37C9E" w14:textId="265EA793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Total fat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7800A5D1" w14:textId="40B76958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BE63CC2" w14:textId="5F5A0F41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8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5AB5C5CD" w14:textId="5D6FB00C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A7235D3" w14:textId="43F20E80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1CA7E5FC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2004681" w14:textId="29BADB71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rm lean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2F9D90CA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AC86BA0" w14:textId="1D08153F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5D5B597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2A41AE0" w14:textId="38231A85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64A184D6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02EA985" w14:textId="7C971D30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Leg lean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492A3D44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47D2D8C" w14:textId="5A23C330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.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1493785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0E38CE8" w14:textId="35BD27E0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2707BAF4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2371E1FB" w14:textId="6C2FA405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Trunk lean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62F724A9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E46565D" w14:textId="2903F636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2B6C0800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A7BB626" w14:textId="34AF81C2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.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522176EE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6E9BF2BD" w14:textId="7AB442A2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Total lean mas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</w:tcPr>
          <w:p w14:paraId="6FBC1D2A" w14:textId="39EE0ED6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EB7D2AA" w14:textId="18092D11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7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D1987B9" w14:textId="525077F2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7786E05" w14:textId="4C11D0F5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9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1EF2679F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6BD0E590" w14:textId="706D3390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ystolic BP, </w:t>
            </w:r>
            <w:r w:rsidRPr="001807D8">
              <w:rPr>
                <w:rFonts w:ascii="Arial" w:hAnsi="Arial" w:cs="Arial"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197" w:type="pct"/>
          </w:tcPr>
          <w:p w14:paraId="4803A3CC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EAFA4E5" w14:textId="3312A88A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16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4355D296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E7CA5D3" w14:textId="628A2CE8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17.3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5ACCD8DB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547DFBAD" w14:textId="28601F1D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iastolic BP, </w:t>
            </w:r>
            <w:r w:rsidRPr="001807D8">
              <w:rPr>
                <w:rFonts w:ascii="Arial" w:hAnsi="Arial" w:cs="Arial"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197" w:type="pct"/>
          </w:tcPr>
          <w:p w14:paraId="002D0F8B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BB9E5FE" w14:textId="6DD874EC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73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5B91858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8E7AC61" w14:textId="69E99B51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74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619DCEAC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FA83EAB" w14:textId="0A96627F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Total cholesterol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" w:type="pct"/>
          </w:tcPr>
          <w:p w14:paraId="747922A6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633364F" w14:textId="240A63D1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4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55B76637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7D92CEF" w14:textId="41F866DD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4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5FA3843B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E0E9471" w14:textId="464D5623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HDL cholesterol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" w:type="pct"/>
          </w:tcPr>
          <w:p w14:paraId="1061ABD7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E0A0317" w14:textId="3DA419EC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312554BC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0307FCD" w14:textId="718F1076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758108A0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F14C472" w14:textId="1FEE58CE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LDL cholesterol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" w:type="pct"/>
          </w:tcPr>
          <w:p w14:paraId="7AC118AF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CDCF885" w14:textId="5B835A22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2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2436E567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90B6726" w14:textId="18777974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2.7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6FD59C21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234CA93" w14:textId="15D19362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Triglycerides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" w:type="pct"/>
          </w:tcPr>
          <w:p w14:paraId="6E4C4B55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FF2E54D" w14:textId="5925BDAA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2453AAB1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8C81B8C" w14:textId="3A7B10E9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45B71675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0D388C2" w14:textId="240FC117" w:rsidR="00C16FD2" w:rsidRPr="001807D8" w:rsidRDefault="00C16FD2" w:rsidP="002F2647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Fasting plasma glucose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" w:type="pct"/>
          </w:tcPr>
          <w:p w14:paraId="7E327488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0AD818F" w14:textId="17EA1181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5.3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4B504A67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2432A35" w14:textId="1E449636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5.2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3BF0A2E6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BE5733A" w14:textId="0B6F4276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Fasting serum insulin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97" w:type="pct"/>
          </w:tcPr>
          <w:p w14:paraId="4C82410D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C06666A" w14:textId="09AE472D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40.7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5C93D06A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DAF5F88" w14:textId="484347BE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34.9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2F0DD406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19A617C4" w14:textId="77777777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97" w:type="pct"/>
          </w:tcPr>
          <w:p w14:paraId="13EA7540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4A0D0D3" w14:textId="7DED3D7F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4877E773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AF6F47B" w14:textId="582431B8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4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06788ED4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408BACA4" w14:textId="77777777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OMA-%B</w:t>
            </w:r>
          </w:p>
        </w:tc>
        <w:tc>
          <w:tcPr>
            <w:tcW w:w="197" w:type="pct"/>
          </w:tcPr>
          <w:p w14:paraId="496AEDD6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63317EA" w14:textId="115D1B2A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75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.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11293870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566DEA6" w14:textId="7F9436AF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71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1.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2337A1E7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5A0C0CB1" w14:textId="465557B3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Mean diameter of VLDL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97" w:type="pct"/>
          </w:tcPr>
          <w:p w14:paraId="1B4FCC8D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F67066D" w14:textId="3BE7CEA2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35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E6E6F33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DACA4B6" w14:textId="7402C56B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35.4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3A3AC606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284ACED8" w14:textId="531235A8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Mean diameter of LDL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97" w:type="pct"/>
          </w:tcPr>
          <w:p w14:paraId="58EE0996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EF2A685" w14:textId="46EEF56B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23.7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7DEB0CC9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D567E5F" w14:textId="295C7ECD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23.7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1E880EF4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7BCBA0E7" w14:textId="7CA160BE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Mean diameter of HDL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97" w:type="pct"/>
          </w:tcPr>
          <w:p w14:paraId="4DE8BE1F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4D27D01" w14:textId="5849D82C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0.0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4A129616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614943F" w14:textId="5C794BB9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0.0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02F3D8E1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64B266DA" w14:textId="56095CBF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poA-1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7" w:type="pct"/>
          </w:tcPr>
          <w:p w14:paraId="2B20AC96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F89C5D8" w14:textId="23F6E2B5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5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0377B0A9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1C0F7EC" w14:textId="345ADC76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6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60D2E1DF" w14:textId="77777777" w:rsidTr="002F2647">
        <w:trPr>
          <w:trHeight w:val="113"/>
        </w:trPr>
        <w:tc>
          <w:tcPr>
            <w:tcW w:w="2956" w:type="pct"/>
            <w:shd w:val="clear" w:color="auto" w:fill="auto"/>
            <w:noWrap/>
            <w:vAlign w:val="center"/>
          </w:tcPr>
          <w:p w14:paraId="5FD3CF6E" w14:textId="4037F1D0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poB, 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7" w:type="pct"/>
          </w:tcPr>
          <w:p w14:paraId="5BC9A8CC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25D71EC" w14:textId="5164019C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14:paraId="35E86671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FAED29F" w14:textId="1CC8760F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FD2" w:rsidRPr="001807D8" w14:paraId="53A77D46" w14:textId="77777777" w:rsidTr="002F2647">
        <w:trPr>
          <w:trHeight w:val="113"/>
        </w:trPr>
        <w:tc>
          <w:tcPr>
            <w:tcW w:w="2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00620" w14:textId="77777777" w:rsidR="00C16FD2" w:rsidRPr="001807D8" w:rsidRDefault="00C16FD2" w:rsidP="00D962C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atio of apoB to apoA-1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6E67B27E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786CF" w14:textId="049E9EEF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0.5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C3B7091" w14:textId="77777777" w:rsidR="00C16FD2" w:rsidRPr="001807D8" w:rsidRDefault="00C16FD2" w:rsidP="00D962C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A3B73" w14:textId="5165D319" w:rsidR="00C16FD2" w:rsidRPr="001807D8" w:rsidRDefault="00C16FD2" w:rsidP="00200E8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0.5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Pr="001807D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291181C" w14:textId="3D449E04" w:rsidR="002F2647" w:rsidRPr="00577EE1" w:rsidRDefault="00200E8B" w:rsidP="002F2647">
      <w:pPr>
        <w:rPr>
          <w:rFonts w:ascii="Arial" w:hAnsi="Arial"/>
        </w:rPr>
      </w:pPr>
      <w:r>
        <w:rPr>
          <w:rFonts w:ascii="Arial" w:hAnsi="Arial"/>
          <w:sz w:val="18"/>
        </w:rPr>
        <w:t xml:space="preserve">Data are presented as average (SD). </w:t>
      </w:r>
      <w:r w:rsidR="00CE77CA" w:rsidRPr="00B72D37">
        <w:rPr>
          <w:rFonts w:ascii="Arial" w:hAnsi="Arial"/>
          <w:sz w:val="18"/>
        </w:rPr>
        <w:t>BMI, Body mass index; BP, blood pressure</w:t>
      </w:r>
      <w:r w:rsidR="00CE77CA">
        <w:rPr>
          <w:rFonts w:ascii="Arial" w:hAnsi="Arial"/>
          <w:sz w:val="18"/>
        </w:rPr>
        <w:t xml:space="preserve">; </w:t>
      </w:r>
      <w:r w:rsidR="00CE77CA" w:rsidRPr="00B72D37">
        <w:rPr>
          <w:rFonts w:ascii="Arial" w:hAnsi="Arial"/>
          <w:sz w:val="18"/>
        </w:rPr>
        <w:t>HDL, high-densit</w:t>
      </w:r>
      <w:r w:rsidR="00CE77CA">
        <w:rPr>
          <w:rFonts w:ascii="Arial" w:hAnsi="Arial"/>
          <w:sz w:val="18"/>
        </w:rPr>
        <w:t xml:space="preserve">y lipoprotein; LDL, Low density </w:t>
      </w:r>
      <w:r w:rsidR="00CE77CA" w:rsidRPr="00B72D37">
        <w:rPr>
          <w:rFonts w:ascii="Arial" w:hAnsi="Arial"/>
          <w:sz w:val="18"/>
        </w:rPr>
        <w:t>lipoprotein; HOMA, Homeostasis Model Assessment; IR, insulin resistance; %B, basal insulin secretion</w:t>
      </w:r>
      <w:r w:rsidR="00CE77CA">
        <w:rPr>
          <w:rFonts w:ascii="Arial" w:hAnsi="Arial"/>
          <w:sz w:val="18"/>
        </w:rPr>
        <w:t>.</w:t>
      </w:r>
    </w:p>
    <w:p w14:paraId="2356BC5F" w14:textId="77777777" w:rsidR="002F2647" w:rsidRPr="00577EE1" w:rsidRDefault="002F2647" w:rsidP="002F2647">
      <w:pPr>
        <w:rPr>
          <w:rFonts w:ascii="Arial" w:hAnsi="Arial"/>
        </w:rPr>
      </w:pPr>
    </w:p>
    <w:sectPr w:rsidR="002F2647" w:rsidRPr="00577EE1" w:rsidSect="00086AD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DD"/>
    <w:rsid w:val="00080A5E"/>
    <w:rsid w:val="00086ADD"/>
    <w:rsid w:val="000D45D7"/>
    <w:rsid w:val="00135023"/>
    <w:rsid w:val="00176EF1"/>
    <w:rsid w:val="001807D8"/>
    <w:rsid w:val="001A34B4"/>
    <w:rsid w:val="001F1210"/>
    <w:rsid w:val="001F1B26"/>
    <w:rsid w:val="00200E8B"/>
    <w:rsid w:val="00200F88"/>
    <w:rsid w:val="00242843"/>
    <w:rsid w:val="00264E32"/>
    <w:rsid w:val="00280972"/>
    <w:rsid w:val="002B051F"/>
    <w:rsid w:val="002F2647"/>
    <w:rsid w:val="00343EB5"/>
    <w:rsid w:val="00365B06"/>
    <w:rsid w:val="0037652C"/>
    <w:rsid w:val="00390A02"/>
    <w:rsid w:val="003A771F"/>
    <w:rsid w:val="003B2A26"/>
    <w:rsid w:val="003E658A"/>
    <w:rsid w:val="00403FA8"/>
    <w:rsid w:val="004471E2"/>
    <w:rsid w:val="00464145"/>
    <w:rsid w:val="0046420B"/>
    <w:rsid w:val="00491B8D"/>
    <w:rsid w:val="004D6E9F"/>
    <w:rsid w:val="00500012"/>
    <w:rsid w:val="00517A5D"/>
    <w:rsid w:val="005210E5"/>
    <w:rsid w:val="005D5568"/>
    <w:rsid w:val="00600AA1"/>
    <w:rsid w:val="006177A1"/>
    <w:rsid w:val="00696A6B"/>
    <w:rsid w:val="006A1F44"/>
    <w:rsid w:val="00713195"/>
    <w:rsid w:val="00724D58"/>
    <w:rsid w:val="00725D98"/>
    <w:rsid w:val="0076300D"/>
    <w:rsid w:val="00790EC1"/>
    <w:rsid w:val="0085350C"/>
    <w:rsid w:val="00862A13"/>
    <w:rsid w:val="008A0595"/>
    <w:rsid w:val="008B4488"/>
    <w:rsid w:val="008C478D"/>
    <w:rsid w:val="009452CA"/>
    <w:rsid w:val="00945D45"/>
    <w:rsid w:val="0097542C"/>
    <w:rsid w:val="00977AAA"/>
    <w:rsid w:val="009A07DF"/>
    <w:rsid w:val="009E68D7"/>
    <w:rsid w:val="00A615E1"/>
    <w:rsid w:val="00A84B45"/>
    <w:rsid w:val="00AA5645"/>
    <w:rsid w:val="00AB39B1"/>
    <w:rsid w:val="00AC3D91"/>
    <w:rsid w:val="00AD6A9A"/>
    <w:rsid w:val="00B0387A"/>
    <w:rsid w:val="00B06949"/>
    <w:rsid w:val="00B213BD"/>
    <w:rsid w:val="00B47ADA"/>
    <w:rsid w:val="00B503B4"/>
    <w:rsid w:val="00B705FD"/>
    <w:rsid w:val="00B72D37"/>
    <w:rsid w:val="00B83236"/>
    <w:rsid w:val="00BB191C"/>
    <w:rsid w:val="00BC5DCB"/>
    <w:rsid w:val="00C16FD2"/>
    <w:rsid w:val="00C221BD"/>
    <w:rsid w:val="00C728A1"/>
    <w:rsid w:val="00CA1763"/>
    <w:rsid w:val="00CC2B90"/>
    <w:rsid w:val="00CE77CA"/>
    <w:rsid w:val="00D20D91"/>
    <w:rsid w:val="00D86AF1"/>
    <w:rsid w:val="00D962C0"/>
    <w:rsid w:val="00DC675C"/>
    <w:rsid w:val="00DD1BDD"/>
    <w:rsid w:val="00DD67F6"/>
    <w:rsid w:val="00E1263F"/>
    <w:rsid w:val="00EB47E2"/>
    <w:rsid w:val="00EE0DD2"/>
    <w:rsid w:val="00EE2E0E"/>
    <w:rsid w:val="00F47244"/>
    <w:rsid w:val="00F5180E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E0D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5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6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o Pesola</dc:creator>
  <cp:lastModifiedBy>Arto Pesola</cp:lastModifiedBy>
  <cp:revision>5</cp:revision>
  <dcterms:created xsi:type="dcterms:W3CDTF">2017-04-24T04:10:00Z</dcterms:created>
  <dcterms:modified xsi:type="dcterms:W3CDTF">2017-08-15T04:00:00Z</dcterms:modified>
</cp:coreProperties>
</file>